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0CC" w:rsidRPr="00F363B6" w:rsidRDefault="00B7161E" w:rsidP="003F3622">
      <w:pPr>
        <w:pStyle w:val="1"/>
        <w:rPr>
          <w:rFonts w:cs="Times New Roman"/>
        </w:rPr>
      </w:pPr>
      <w:r w:rsidRPr="00F363B6">
        <w:rPr>
          <w:rFonts w:cs="Times New Roman"/>
        </w:rPr>
        <w:t>Minimal Data Set</w:t>
      </w:r>
    </w:p>
    <w:p w:rsidR="002E30CC" w:rsidRPr="00F363B6" w:rsidRDefault="002E30CC" w:rsidP="002E30CC">
      <w:pPr>
        <w:pStyle w:val="MDPI31text"/>
        <w:spacing w:line="480" w:lineRule="auto"/>
        <w:jc w:val="center"/>
        <w:rPr>
          <w:rFonts w:ascii="Times New Roman" w:eastAsia="宋体" w:hAnsi="Times New Roman"/>
          <w:b/>
          <w:color w:val="auto"/>
          <w:spacing w:val="-2"/>
          <w:sz w:val="18"/>
          <w:szCs w:val="18"/>
          <w:lang w:eastAsia="zh-CN"/>
        </w:rPr>
      </w:pPr>
      <w:proofErr w:type="gramStart"/>
      <w:r w:rsidRPr="00F363B6">
        <w:rPr>
          <w:rFonts w:ascii="Times New Roman" w:hAnsi="Times New Roman"/>
          <w:b/>
          <w:color w:val="auto"/>
          <w:sz w:val="18"/>
          <w:szCs w:val="18"/>
        </w:rPr>
        <w:t xml:space="preserve">Table </w:t>
      </w:r>
      <w:r w:rsidR="003F3622">
        <w:rPr>
          <w:rFonts w:ascii="Times New Roman" w:eastAsiaTheme="minorEastAsia" w:hAnsi="Times New Roman"/>
          <w:b/>
          <w:color w:val="auto"/>
          <w:sz w:val="18"/>
          <w:szCs w:val="18"/>
          <w:lang w:eastAsia="zh-CN"/>
        </w:rPr>
        <w:t>1</w:t>
      </w:r>
      <w:r w:rsidRPr="00F363B6">
        <w:rPr>
          <w:rFonts w:ascii="Times New Roman" w:hAnsi="Times New Roman"/>
          <w:b/>
          <w:color w:val="auto"/>
          <w:sz w:val="18"/>
          <w:szCs w:val="18"/>
        </w:rPr>
        <w:t>.</w:t>
      </w:r>
      <w:proofErr w:type="gramEnd"/>
      <w:r w:rsidRPr="00F363B6">
        <w:rPr>
          <w:rFonts w:ascii="Times New Roman" w:eastAsia="宋体" w:hAnsi="Times New Roman"/>
          <w:b/>
          <w:color w:val="auto"/>
          <w:spacing w:val="-2"/>
          <w:sz w:val="18"/>
          <w:szCs w:val="18"/>
          <w:lang w:eastAsia="zh-CN"/>
        </w:rPr>
        <w:t xml:space="preserve"> </w:t>
      </w:r>
      <w:proofErr w:type="gramStart"/>
      <w:r w:rsidRPr="00F363B6">
        <w:rPr>
          <w:rFonts w:ascii="Times New Roman" w:eastAsia="宋体" w:hAnsi="Times New Roman"/>
          <w:b/>
          <w:color w:val="auto"/>
          <w:spacing w:val="-2"/>
          <w:sz w:val="18"/>
          <w:szCs w:val="18"/>
          <w:lang w:eastAsia="zh-CN"/>
        </w:rPr>
        <w:t>The main parameters of the Ginkgo fruit.</w:t>
      </w:r>
      <w:proofErr w:type="gramEnd"/>
    </w:p>
    <w:tbl>
      <w:tblPr>
        <w:tblW w:w="8238" w:type="dxa"/>
        <w:jc w:val="center"/>
        <w:tblInd w:w="-2085" w:type="dxa"/>
        <w:tblBorders>
          <w:top w:val="single" w:sz="12" w:space="0" w:color="auto"/>
          <w:bottom w:val="single" w:sz="12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9"/>
        <w:gridCol w:w="992"/>
        <w:gridCol w:w="1984"/>
        <w:gridCol w:w="2127"/>
        <w:gridCol w:w="2176"/>
      </w:tblGrid>
      <w:tr w:rsidR="009F5C45" w:rsidRPr="00F363B6" w:rsidTr="00513B00">
        <w:trPr>
          <w:jc w:val="center"/>
        </w:trPr>
        <w:tc>
          <w:tcPr>
            <w:tcW w:w="9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E30CC" w:rsidRPr="00F363B6" w:rsidRDefault="003C5082" w:rsidP="007525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</w:pPr>
            <w:r w:rsidRPr="00F363B6"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  <w:t>Numb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E30CC" w:rsidRPr="00F363B6" w:rsidRDefault="00513B00" w:rsidP="007525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</w:pPr>
            <w:r w:rsidRPr="00F363B6"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  <w:t>W</w:t>
            </w:r>
            <w:r w:rsidR="002E30CC" w:rsidRPr="00F363B6"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  <w:t>eight</w:t>
            </w:r>
            <w:r>
              <w:rPr>
                <w:rFonts w:ascii="Times New Roman" w:eastAsia="宋体" w:hAnsi="Times New Roman" w:cs="Times New Roman" w:hint="eastAsia"/>
                <w:b/>
                <w:snapToGrid w:val="0"/>
                <w:spacing w:val="-2"/>
                <w:sz w:val="20"/>
                <w:lang w:bidi="en-US"/>
              </w:rPr>
              <w:t>/mg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E30CC" w:rsidRPr="00F363B6" w:rsidRDefault="002E30CC" w:rsidP="007525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</w:pPr>
            <w:r w:rsidRPr="00F363B6"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  <w:t>Length of the stalk</w:t>
            </w:r>
            <w:r w:rsidR="00513B00">
              <w:rPr>
                <w:rFonts w:ascii="Times New Roman" w:eastAsia="宋体" w:hAnsi="Times New Roman" w:cs="Times New Roman" w:hint="eastAsia"/>
                <w:b/>
                <w:snapToGrid w:val="0"/>
                <w:spacing w:val="-2"/>
                <w:sz w:val="20"/>
                <w:lang w:bidi="en-US"/>
              </w:rPr>
              <w:t>/mm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E30CC" w:rsidRPr="00F363B6" w:rsidRDefault="002E30CC" w:rsidP="007525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</w:pPr>
            <w:r w:rsidRPr="00F363B6"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  <w:t>Length of long axis</w:t>
            </w:r>
            <w:r w:rsidR="00513B00">
              <w:rPr>
                <w:rFonts w:ascii="Times New Roman" w:eastAsia="宋体" w:hAnsi="Times New Roman" w:cs="Times New Roman" w:hint="eastAsia"/>
                <w:b/>
                <w:snapToGrid w:val="0"/>
                <w:spacing w:val="-2"/>
                <w:sz w:val="20"/>
                <w:lang w:bidi="en-US"/>
              </w:rPr>
              <w:t>/mm</w:t>
            </w:r>
          </w:p>
        </w:tc>
        <w:tc>
          <w:tcPr>
            <w:tcW w:w="2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E30CC" w:rsidRPr="00F363B6" w:rsidRDefault="002E30CC" w:rsidP="007525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</w:pPr>
            <w:r w:rsidRPr="00F363B6"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  <w:t>Length of minor axis</w:t>
            </w:r>
            <w:r w:rsidR="00513B00">
              <w:rPr>
                <w:rFonts w:ascii="Times New Roman" w:eastAsia="宋体" w:hAnsi="Times New Roman" w:cs="Times New Roman" w:hint="eastAsia"/>
                <w:b/>
                <w:snapToGrid w:val="0"/>
                <w:spacing w:val="-2"/>
                <w:sz w:val="20"/>
                <w:lang w:bidi="en-US"/>
              </w:rPr>
              <w:t>/mm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58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7.4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tcBorders>
              <w:top w:val="single" w:sz="8" w:space="0" w:color="auto"/>
            </w:tcBorders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7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26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6.5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0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0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09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6.0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0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9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43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6.6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4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9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21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9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8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7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66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9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0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68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7.0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5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2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32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7.2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4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7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90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1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5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64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1.4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1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8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47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4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7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3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59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1.8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5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96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0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4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7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14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9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4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2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4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1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8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60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8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5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93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7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2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07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2.2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5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3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63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3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0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38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5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1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9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65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4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6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9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16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1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6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1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19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6.6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0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4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2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0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7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4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77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6.4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0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15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7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7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3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08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4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1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1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7.0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2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8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3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9.3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2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1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95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7.9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2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7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45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1.8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2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3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24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6.1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0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5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34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2.5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5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02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1.0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1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23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2.6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6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3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62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6.6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8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9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75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2.7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6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2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54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7.7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4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0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28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0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1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7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0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74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9.4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3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4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8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1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7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07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7.0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7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3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5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7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3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49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4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6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19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4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0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0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57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3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7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1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25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2.0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2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09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3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2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8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76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2.9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6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8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06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3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7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9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95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8.0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8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43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9.3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4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34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1.5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2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0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2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7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7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6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9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7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5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6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49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2.8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2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1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01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2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1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1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3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1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8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1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9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1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1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5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67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6.5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1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7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06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1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1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7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32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7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5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2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7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1.6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3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9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2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2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2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2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7.0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4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0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63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1.5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1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56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8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8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5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7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2.3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2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1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57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4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7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9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26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1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4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9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99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4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2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1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35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1.8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7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9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78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2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1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2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78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6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4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93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1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2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2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38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6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0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3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6.84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7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4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7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13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7.7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8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2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31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6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2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36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4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2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8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72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5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2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3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34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8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8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0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67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6.9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5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84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8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2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6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62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6.7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9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61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5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3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1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70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9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0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4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12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4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4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8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73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5.4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1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5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41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8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4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9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66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2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7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1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51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4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4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5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02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6.1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7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3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9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6.0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0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2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99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4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6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7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6.96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6.7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7.4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5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74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3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0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8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07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4.8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4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1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7.87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7.5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6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0</w:t>
            </w:r>
          </w:p>
        </w:tc>
      </w:tr>
      <w:tr w:rsidR="003C5082" w:rsidRPr="00F363B6" w:rsidTr="00513B00">
        <w:trPr>
          <w:jc w:val="center"/>
        </w:trPr>
        <w:tc>
          <w:tcPr>
            <w:tcW w:w="959" w:type="dxa"/>
            <w:vAlign w:val="center"/>
          </w:tcPr>
          <w:p w:rsidR="003C5082" w:rsidRPr="00F363B6" w:rsidRDefault="003C5082" w:rsidP="003C50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992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8.11</w:t>
            </w:r>
          </w:p>
        </w:tc>
        <w:tc>
          <w:tcPr>
            <w:tcW w:w="1984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33.9</w:t>
            </w:r>
          </w:p>
        </w:tc>
        <w:tc>
          <w:tcPr>
            <w:tcW w:w="2127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6.8</w:t>
            </w:r>
          </w:p>
        </w:tc>
        <w:tc>
          <w:tcPr>
            <w:tcW w:w="2176" w:type="dxa"/>
            <w:vAlign w:val="center"/>
          </w:tcPr>
          <w:p w:rsidR="003C5082" w:rsidRPr="00F363B6" w:rsidRDefault="003C5082" w:rsidP="007525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7</w:t>
            </w:r>
          </w:p>
        </w:tc>
      </w:tr>
    </w:tbl>
    <w:p w:rsidR="002E30CC" w:rsidRPr="00F363B6" w:rsidRDefault="002E30CC" w:rsidP="002E30CC">
      <w:pPr>
        <w:rPr>
          <w:rFonts w:ascii="Times New Roman" w:hAnsi="Times New Roman" w:cs="Times New Roman"/>
        </w:rPr>
      </w:pPr>
    </w:p>
    <w:p w:rsidR="00B3036A" w:rsidRPr="00F363B6" w:rsidRDefault="00B3036A" w:rsidP="00B3036A">
      <w:pPr>
        <w:pStyle w:val="MDPI31text"/>
        <w:spacing w:line="480" w:lineRule="auto"/>
        <w:jc w:val="center"/>
        <w:rPr>
          <w:rFonts w:ascii="Times New Roman" w:eastAsia="宋体" w:hAnsi="Times New Roman"/>
          <w:b/>
          <w:color w:val="auto"/>
          <w:spacing w:val="-2"/>
          <w:sz w:val="18"/>
          <w:szCs w:val="18"/>
          <w:lang w:eastAsia="zh-CN"/>
        </w:rPr>
      </w:pPr>
      <w:proofErr w:type="gramStart"/>
      <w:r w:rsidRPr="00F363B6">
        <w:rPr>
          <w:rFonts w:ascii="Times New Roman" w:hAnsi="Times New Roman"/>
          <w:b/>
          <w:color w:val="auto"/>
          <w:sz w:val="18"/>
          <w:szCs w:val="18"/>
        </w:rPr>
        <w:t xml:space="preserve">Table </w:t>
      </w:r>
      <w:r w:rsidR="003F3622">
        <w:rPr>
          <w:rFonts w:ascii="Times New Roman" w:eastAsiaTheme="minorEastAsia" w:hAnsi="Times New Roman"/>
          <w:b/>
          <w:color w:val="auto"/>
          <w:sz w:val="18"/>
          <w:szCs w:val="18"/>
          <w:lang w:eastAsia="zh-CN"/>
        </w:rPr>
        <w:t>2</w:t>
      </w:r>
      <w:r w:rsidRPr="00F363B6">
        <w:rPr>
          <w:rFonts w:ascii="Times New Roman" w:hAnsi="Times New Roman"/>
          <w:b/>
          <w:color w:val="auto"/>
          <w:sz w:val="18"/>
          <w:szCs w:val="18"/>
        </w:rPr>
        <w:t>.</w:t>
      </w:r>
      <w:proofErr w:type="gramEnd"/>
      <w:r w:rsidRPr="00F363B6">
        <w:rPr>
          <w:rFonts w:ascii="Times New Roman" w:eastAsia="宋体" w:hAnsi="Times New Roman"/>
          <w:b/>
          <w:color w:val="auto"/>
          <w:spacing w:val="-2"/>
          <w:sz w:val="18"/>
          <w:szCs w:val="18"/>
          <w:lang w:eastAsia="zh-CN"/>
        </w:rPr>
        <w:t xml:space="preserve"> </w:t>
      </w:r>
      <w:proofErr w:type="gramStart"/>
      <w:r w:rsidR="00F363B6" w:rsidRPr="00BD03E4">
        <w:rPr>
          <w:rFonts w:ascii="Times New Roman" w:eastAsia="宋体" w:hAnsi="Times New Roman"/>
          <w:b/>
          <w:color w:val="auto"/>
          <w:sz w:val="18"/>
          <w:szCs w:val="18"/>
          <w:lang w:eastAsia="zh-CN"/>
        </w:rPr>
        <w:t>The frequency spectrum characteristics</w:t>
      </w:r>
      <w:r w:rsidRPr="00F363B6">
        <w:rPr>
          <w:rFonts w:ascii="Times New Roman" w:eastAsia="宋体" w:hAnsi="Times New Roman"/>
          <w:b/>
          <w:color w:val="auto"/>
          <w:spacing w:val="-2"/>
          <w:sz w:val="18"/>
          <w:szCs w:val="18"/>
          <w:lang w:eastAsia="zh-CN"/>
        </w:rPr>
        <w:t>.</w:t>
      </w:r>
      <w:proofErr w:type="gramEnd"/>
    </w:p>
    <w:tbl>
      <w:tblPr>
        <w:tblW w:w="7246" w:type="dxa"/>
        <w:jc w:val="center"/>
        <w:tblInd w:w="-2085" w:type="dxa"/>
        <w:tblBorders>
          <w:top w:val="single" w:sz="12" w:space="0" w:color="auto"/>
          <w:bottom w:val="single" w:sz="12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4"/>
        <w:gridCol w:w="1985"/>
        <w:gridCol w:w="1984"/>
        <w:gridCol w:w="1893"/>
      </w:tblGrid>
      <w:tr w:rsidR="00B3036A" w:rsidRPr="00F363B6" w:rsidTr="00F363B6">
        <w:trPr>
          <w:jc w:val="center"/>
        </w:trPr>
        <w:tc>
          <w:tcPr>
            <w:tcW w:w="13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3036A" w:rsidRPr="00F363B6" w:rsidRDefault="00B3036A" w:rsidP="00147B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</w:pPr>
            <w:r w:rsidRPr="00F363B6"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  <w:t>Frequency/Hz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3036A" w:rsidRPr="00F363B6" w:rsidRDefault="00F363B6" w:rsidP="00147B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/>
                <w:snapToGrid w:val="0"/>
                <w:spacing w:val="-2"/>
                <w:sz w:val="20"/>
                <w:lang w:bidi="en-US"/>
              </w:rPr>
              <w:t xml:space="preserve">Point </w:t>
            </w:r>
            <w:r w:rsidR="00B3036A" w:rsidRPr="00F363B6"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  <w:t>A</w:t>
            </w:r>
            <w:r w:rsidR="00B3036A" w:rsidRPr="00F363B6"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vertAlign w:val="subscript"/>
                <w:lang w:bidi="en-US"/>
              </w:rPr>
              <w:t>1</w:t>
            </w:r>
            <w:r w:rsidR="00147B7E" w:rsidRPr="00F363B6"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  <w:t>/dB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3036A" w:rsidRPr="00F363B6" w:rsidRDefault="00F363B6" w:rsidP="00147B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/>
                <w:snapToGrid w:val="0"/>
                <w:spacing w:val="-2"/>
                <w:sz w:val="20"/>
                <w:lang w:bidi="en-US"/>
              </w:rPr>
              <w:t xml:space="preserve">Point </w:t>
            </w:r>
            <w:r w:rsidR="00B3036A" w:rsidRPr="00F363B6"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  <w:t>B</w:t>
            </w:r>
            <w:r w:rsidR="00B3036A" w:rsidRPr="00F363B6"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vertAlign w:val="subscript"/>
                <w:lang w:bidi="en-US"/>
              </w:rPr>
              <w:t>1</w:t>
            </w:r>
            <w:r w:rsidR="00147B7E" w:rsidRPr="00F363B6"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  <w:t>/dB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3036A" w:rsidRPr="00F363B6" w:rsidRDefault="00F363B6" w:rsidP="00147B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/>
                <w:snapToGrid w:val="0"/>
                <w:spacing w:val="-2"/>
                <w:sz w:val="20"/>
                <w:lang w:bidi="en-US"/>
              </w:rPr>
              <w:t xml:space="preserve">Point </w:t>
            </w:r>
            <w:r w:rsidR="00B3036A" w:rsidRPr="00F363B6"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  <w:t>B</w:t>
            </w:r>
            <w:r w:rsidR="00B3036A" w:rsidRPr="00F363B6"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vertAlign w:val="subscript"/>
                <w:lang w:bidi="en-US"/>
              </w:rPr>
              <w:t>2</w:t>
            </w:r>
            <w:r w:rsidR="00147B7E" w:rsidRPr="00F363B6">
              <w:rPr>
                <w:rFonts w:ascii="Times New Roman" w:eastAsia="宋体" w:hAnsi="Times New Roman" w:cs="Times New Roman"/>
                <w:b/>
                <w:snapToGrid w:val="0"/>
                <w:spacing w:val="-2"/>
                <w:sz w:val="20"/>
                <w:lang w:bidi="en-US"/>
              </w:rPr>
              <w:t>/dB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tcBorders>
              <w:top w:val="single" w:sz="8" w:space="0" w:color="auto"/>
            </w:tcBorders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0.000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24.71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26.11</w:t>
            </w:r>
          </w:p>
        </w:tc>
        <w:tc>
          <w:tcPr>
            <w:tcW w:w="1893" w:type="dxa"/>
            <w:tcBorders>
              <w:top w:val="single" w:sz="8" w:space="0" w:color="auto"/>
            </w:tcBorders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1.6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0.07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25.09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29.6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7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0.15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25.8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1.9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8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0.23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26.13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10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3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0.31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26.4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6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6.1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0.39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26.8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1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6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0.46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27.2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6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8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0.547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27.63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1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8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0.625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28.1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6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9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0.70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28.7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6.1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6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0.78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29.3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6.5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0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0.85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0.0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6.9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0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0.93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0.43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42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74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1.01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0.5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70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3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1.09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0.4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7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5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1.172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0.11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6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4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1.250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29.9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3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7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1.32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29.9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2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1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1.40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0.1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2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39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1.48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0.5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51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6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1.56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0.9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9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8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1.64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1.2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4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04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1.71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1.63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10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2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1.797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03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7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44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1.875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4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4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64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1.95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8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0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8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2.03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2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6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0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2.10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4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1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2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2.18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7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6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4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2.26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89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2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7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2.34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0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8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9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2.422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0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2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8.0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2.500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03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4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8.0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2.57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9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54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9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2.65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89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42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7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2.73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8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2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6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2.81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7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1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59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2.89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59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02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5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2.96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4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8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4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3.047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3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6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3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3.125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3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5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2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3.20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2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3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19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3.28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1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1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09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3.35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1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9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9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3.43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0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80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8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3.51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9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6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6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3.59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8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4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4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3.672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7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32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2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3.750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6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1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0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3.82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51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9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9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3.90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4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7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7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3.98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3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5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5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4.06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2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2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4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4.14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23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0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3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4.21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1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9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19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4.297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1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7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0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4.375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0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5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9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4.45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03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3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8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4.53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1.9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0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7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4.60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1.93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72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5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4.68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1.8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4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4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4.76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1.8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14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3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4.84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1.83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8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1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4.922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1.9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6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0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5.000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1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5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0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5.07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3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6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0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5.15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6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9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1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5.23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9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3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2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5.31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2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7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4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5.39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5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21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6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5.46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81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6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8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5.547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1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02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0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5.625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4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3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24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5.70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8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71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4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5.78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2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9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7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5.85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73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2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0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5.93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6.2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5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3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6.01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6.7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8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6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6.09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29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20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89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6.172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81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5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1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6.250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3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84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4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6.32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8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1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7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6.40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3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4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9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6.48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7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8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8.0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6.56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9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2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8.2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6.64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01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62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8.39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6.71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8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8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8.3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6.797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5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91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8.2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6.875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1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7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8.1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6.95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7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4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9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7.03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3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0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7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7.10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03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7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6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7.18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7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3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4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7.26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4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1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3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7.34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1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9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14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7.422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6.6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7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99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7.500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6.21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6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8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7.57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7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4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7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7.65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2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2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6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7.73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8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9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5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7.81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4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6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4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7.89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1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3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2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7.96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8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0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1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8.047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51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7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9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8.125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1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4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7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8.20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6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1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5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8.28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1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9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2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8.35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1.6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64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0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8.43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1.1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31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8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8.51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0.7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94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59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8.59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0.4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54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34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8.672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0.21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1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1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8.750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0.3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81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2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8.82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0.89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60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4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8.90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03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5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7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8.98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8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8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1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9.06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5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51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6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9.14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1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3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0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9.21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5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30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4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9.297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6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1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8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9.375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3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9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0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9.45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4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51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0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9.53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0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7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0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9.60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1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6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8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9.68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1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22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7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9.76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21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6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5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9.84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6.1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11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3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19.922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0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62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19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0.000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99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2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0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0.07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9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84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9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0.15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2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44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89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0.23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1.9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1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9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0.31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1.8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9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0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0.39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11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92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2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0.46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4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12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39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0.547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2.9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3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5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0.625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3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6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7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0.70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79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0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9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0.78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1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44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1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0.85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4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1.90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3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0.93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6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3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6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1.01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8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2.82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8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1.09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01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1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8.0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1.172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1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5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8.3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1.250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23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3.9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8.6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1.32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39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31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8.9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1.40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59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4.6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9.2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1.48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81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01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9.5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1.56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6.0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3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9.9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1.64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6.1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5.74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0.2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1.71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6.3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12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0.6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1.797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6.6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4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1.0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1.875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6.9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6.7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1.4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1.95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2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0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1.84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03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5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4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2.2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2.10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7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7.90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2.6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18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9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8.4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2.99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26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1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9.01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3.3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34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39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9.5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3.6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422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5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0.0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3.9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500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7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0.4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4.34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57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0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0.91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4.7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65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31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1.3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5.1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73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5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1.8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5.44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81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8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2.3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5.7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89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9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2.80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5.9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2.96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1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3.1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6.2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047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3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3.5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6.5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125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53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3.91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6.84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20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6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4.31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7.0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28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69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4.72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7.1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35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61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5.0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7.19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43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4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5.2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7.1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51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0.19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5.41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6.9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59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94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5.40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6.7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672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7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5.2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6.5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750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51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4.89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6.3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82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33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4.52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6.12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90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9.1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4.1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5.9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3.98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9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3.77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5.6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4.06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79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3.3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5.4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4.14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5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2.94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5.1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4.21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8.2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2.4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4.9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4.297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88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1.9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4.73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4.375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4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1.55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4.55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4.453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7.00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1.16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4.37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4.531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6.5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0.78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4.19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4.609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6.1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0.40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4.0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4.688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76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0.00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3.81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4.766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5.32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9.64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3.60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4.844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4.81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9.30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3.38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4.922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85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8.9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2.86</w:t>
            </w:r>
          </w:p>
        </w:tc>
      </w:tr>
      <w:tr w:rsidR="00B3036A" w:rsidRPr="00F363B6" w:rsidTr="00F363B6">
        <w:trPr>
          <w:jc w:val="center"/>
        </w:trPr>
        <w:tc>
          <w:tcPr>
            <w:tcW w:w="13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25.000</w:t>
            </w:r>
          </w:p>
        </w:tc>
        <w:tc>
          <w:tcPr>
            <w:tcW w:w="1985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33.27</w:t>
            </w:r>
          </w:p>
        </w:tc>
        <w:tc>
          <w:tcPr>
            <w:tcW w:w="1984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48.23</w:t>
            </w:r>
          </w:p>
        </w:tc>
        <w:tc>
          <w:tcPr>
            <w:tcW w:w="1893" w:type="dxa"/>
            <w:vAlign w:val="center"/>
          </w:tcPr>
          <w:p w:rsidR="00B3036A" w:rsidRPr="00F363B6" w:rsidRDefault="00B3036A" w:rsidP="00147B7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363B6">
              <w:rPr>
                <w:rFonts w:ascii="Times New Roman" w:hAnsi="Times New Roman" w:cs="Times New Roman"/>
                <w:color w:val="000000"/>
                <w:sz w:val="22"/>
              </w:rPr>
              <w:t>-52.73</w:t>
            </w:r>
          </w:p>
        </w:tc>
      </w:tr>
    </w:tbl>
    <w:p w:rsidR="008130CE" w:rsidRPr="00F363B6" w:rsidRDefault="008130CE" w:rsidP="00B7161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130CE" w:rsidRPr="00F36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2757" w:rsidRDefault="00FD2757" w:rsidP="00B7161E">
      <w:r>
        <w:separator/>
      </w:r>
    </w:p>
  </w:endnote>
  <w:endnote w:type="continuationSeparator" w:id="0">
    <w:p w:rsidR="00FD2757" w:rsidRDefault="00FD2757" w:rsidP="00B71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2757" w:rsidRDefault="00FD2757" w:rsidP="00B7161E">
      <w:r>
        <w:separator/>
      </w:r>
    </w:p>
  </w:footnote>
  <w:footnote w:type="continuationSeparator" w:id="0">
    <w:p w:rsidR="00FD2757" w:rsidRDefault="00FD2757" w:rsidP="00B716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094"/>
    <w:rsid w:val="0002079E"/>
    <w:rsid w:val="00147B7E"/>
    <w:rsid w:val="001F2D76"/>
    <w:rsid w:val="002E30CC"/>
    <w:rsid w:val="0034193D"/>
    <w:rsid w:val="0039678D"/>
    <w:rsid w:val="003B6E25"/>
    <w:rsid w:val="003C5082"/>
    <w:rsid w:val="003F3622"/>
    <w:rsid w:val="004674B9"/>
    <w:rsid w:val="00513B00"/>
    <w:rsid w:val="00647450"/>
    <w:rsid w:val="006770D5"/>
    <w:rsid w:val="0075258A"/>
    <w:rsid w:val="00797840"/>
    <w:rsid w:val="008130CE"/>
    <w:rsid w:val="008978C5"/>
    <w:rsid w:val="00906B62"/>
    <w:rsid w:val="00991200"/>
    <w:rsid w:val="009E33DA"/>
    <w:rsid w:val="009F5C45"/>
    <w:rsid w:val="00A0116F"/>
    <w:rsid w:val="00A162F9"/>
    <w:rsid w:val="00A46F26"/>
    <w:rsid w:val="00AF7928"/>
    <w:rsid w:val="00B3036A"/>
    <w:rsid w:val="00B7161E"/>
    <w:rsid w:val="00BB5094"/>
    <w:rsid w:val="00CF2769"/>
    <w:rsid w:val="00D15051"/>
    <w:rsid w:val="00D17DDD"/>
    <w:rsid w:val="00D21135"/>
    <w:rsid w:val="00D7509E"/>
    <w:rsid w:val="00DD51AC"/>
    <w:rsid w:val="00E46046"/>
    <w:rsid w:val="00E91379"/>
    <w:rsid w:val="00EB7715"/>
    <w:rsid w:val="00F363B6"/>
    <w:rsid w:val="00FD2757"/>
    <w:rsid w:val="00FD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B7161E"/>
    <w:pPr>
      <w:keepNext/>
      <w:keepLines/>
      <w:spacing w:line="579" w:lineRule="auto"/>
      <w:jc w:val="center"/>
      <w:outlineLvl w:val="0"/>
    </w:pPr>
    <w:rPr>
      <w:rFonts w:ascii="Times New Roman" w:eastAsia="黑体" w:hAnsi="Times New Roman"/>
      <w:b/>
      <w:kern w:val="44"/>
      <w:sz w:val="3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6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6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6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61E"/>
    <w:rPr>
      <w:sz w:val="18"/>
      <w:szCs w:val="18"/>
    </w:rPr>
  </w:style>
  <w:style w:type="character" w:customStyle="1" w:styleId="1Char">
    <w:name w:val="标题 1 Char"/>
    <w:basedOn w:val="a0"/>
    <w:link w:val="1"/>
    <w:rsid w:val="00B7161E"/>
    <w:rPr>
      <w:rFonts w:ascii="Times New Roman" w:eastAsia="黑体" w:hAnsi="Times New Roman"/>
      <w:b/>
      <w:kern w:val="44"/>
      <w:sz w:val="32"/>
      <w:szCs w:val="24"/>
    </w:rPr>
  </w:style>
  <w:style w:type="paragraph" w:customStyle="1" w:styleId="MDPI31text">
    <w:name w:val="MDPI_3.1_text"/>
    <w:link w:val="MDPI31textChar"/>
    <w:qFormat/>
    <w:rsid w:val="002E30C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2E30CC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B7161E"/>
    <w:pPr>
      <w:keepNext/>
      <w:keepLines/>
      <w:spacing w:line="579" w:lineRule="auto"/>
      <w:jc w:val="center"/>
      <w:outlineLvl w:val="0"/>
    </w:pPr>
    <w:rPr>
      <w:rFonts w:ascii="Times New Roman" w:eastAsia="黑体" w:hAnsi="Times New Roman"/>
      <w:b/>
      <w:kern w:val="44"/>
      <w:sz w:val="3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6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6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6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61E"/>
    <w:rPr>
      <w:sz w:val="18"/>
      <w:szCs w:val="18"/>
    </w:rPr>
  </w:style>
  <w:style w:type="character" w:customStyle="1" w:styleId="1Char">
    <w:name w:val="标题 1 Char"/>
    <w:basedOn w:val="a0"/>
    <w:link w:val="1"/>
    <w:rsid w:val="00B7161E"/>
    <w:rPr>
      <w:rFonts w:ascii="Times New Roman" w:eastAsia="黑体" w:hAnsi="Times New Roman"/>
      <w:b/>
      <w:kern w:val="44"/>
      <w:sz w:val="32"/>
      <w:szCs w:val="24"/>
    </w:rPr>
  </w:style>
  <w:style w:type="paragraph" w:customStyle="1" w:styleId="MDPI31text">
    <w:name w:val="MDPI_3.1_text"/>
    <w:link w:val="MDPI31textChar"/>
    <w:qFormat/>
    <w:rsid w:val="002E30C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2E30CC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2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7</TotalTime>
  <Pages>7</Pages>
  <Words>1230</Words>
  <Characters>7015</Characters>
  <Application>Microsoft Office Word</Application>
  <DocSecurity>0</DocSecurity>
  <Lines>58</Lines>
  <Paragraphs>16</Paragraphs>
  <ScaleCrop>false</ScaleCrop>
  <Company/>
  <LinksUpToDate>false</LinksUpToDate>
  <CharactersWithSpaces>8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yan</dc:creator>
  <cp:keywords/>
  <dc:description/>
  <cp:lastModifiedBy>xuanyan</cp:lastModifiedBy>
  <cp:revision>12</cp:revision>
  <dcterms:created xsi:type="dcterms:W3CDTF">2020-05-16T06:35:00Z</dcterms:created>
  <dcterms:modified xsi:type="dcterms:W3CDTF">2020-07-06T05:39:00Z</dcterms:modified>
</cp:coreProperties>
</file>